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7FE8" w14:textId="77777777" w:rsidR="00AA499A" w:rsidRPr="00AA499A" w:rsidRDefault="00AA499A" w:rsidP="00AA499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A499A">
        <w:rPr>
          <w:rFonts w:asciiTheme="majorBidi" w:hAnsiTheme="majorBidi" w:cstheme="majorBidi"/>
          <w:b/>
          <w:bCs/>
          <w:sz w:val="24"/>
          <w:szCs w:val="24"/>
          <w:lang w:val="en-US"/>
        </w:rPr>
        <w:t>Online Supplementary Material</w:t>
      </w:r>
    </w:p>
    <w:p w14:paraId="53BF8D12" w14:textId="316A3E01" w:rsidR="00AA499A" w:rsidRPr="00BC7224" w:rsidRDefault="00AA499A" w:rsidP="00AA499A">
      <w:p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  <w:lang w:val="en-US"/>
        </w:rPr>
        <w:t>Original item poll (n=18 items)</w:t>
      </w:r>
    </w:p>
    <w:p w14:paraId="7693CD9E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Climate change affects younger people (under 18) more than older people (over age 60).</w:t>
      </w:r>
    </w:p>
    <w:p w14:paraId="1F441DB0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Climate change is a direct consequence of the unsustainable lifestyles led by older people.</w:t>
      </w:r>
    </w:p>
    <w:p w14:paraId="1333A303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are living far too long and becoming a burden on the planet’s resources.</w:t>
      </w:r>
    </w:p>
    <w:p w14:paraId="3F0154CD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’s maximum benefit to society would be to reduce their carbon footprint by withdrawing from active life after retirement.</w:t>
      </w:r>
    </w:p>
    <w:p w14:paraId="311F047B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 xml:space="preserve">Older people are selfish about accumulating wealth even though it harms the planet and the future of younger </w:t>
      </w:r>
      <w:proofErr w:type="gramStart"/>
      <w:r w:rsidRPr="00BC7224">
        <w:rPr>
          <w:rFonts w:asciiTheme="majorBidi" w:hAnsiTheme="majorBidi" w:cstheme="majorBidi"/>
        </w:rPr>
        <w:t>generations</w:t>
      </w:r>
      <w:proofErr w:type="gramEnd"/>
    </w:p>
    <w:p w14:paraId="0DFBAB84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 xml:space="preserve">Older leaders waste opportunities to work for the benefit of the </w:t>
      </w:r>
      <w:proofErr w:type="gramStart"/>
      <w:r w:rsidRPr="00BC7224">
        <w:rPr>
          <w:rFonts w:asciiTheme="majorBidi" w:hAnsiTheme="majorBidi" w:cstheme="majorBidi"/>
        </w:rPr>
        <w:t>planet</w:t>
      </w:r>
      <w:proofErr w:type="gramEnd"/>
    </w:p>
    <w:p w14:paraId="0AEFAFB6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The youth-led global climate movement is a good way to teach older people about the impacts of climate change.</w:t>
      </w:r>
    </w:p>
    <w:p w14:paraId="28349AE8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have limited will to work for the betterment of the planet.</w:t>
      </w:r>
    </w:p>
    <w:p w14:paraId="05277C31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have too much voting power on issues like climate change.</w:t>
      </w:r>
    </w:p>
    <w:p w14:paraId="56D42955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Climate change is a matter of intergenerational justice – older people of today must make sacrifices for future generations.</w:t>
      </w:r>
    </w:p>
    <w:p w14:paraId="2442914D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are wrongly accused of destroying the planet.</w:t>
      </w:r>
    </w:p>
    <w:p w14:paraId="28CCEE45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have a wealth of knowledge about sustainable living</w:t>
      </w:r>
      <w:r w:rsidRPr="00BC7224">
        <w:rPr>
          <w:rFonts w:asciiTheme="majorBidi" w:hAnsiTheme="majorBidi" w:cstheme="majorBidi"/>
          <w:lang w:val="en-US"/>
        </w:rPr>
        <w:t>.</w:t>
      </w:r>
    </w:p>
    <w:p w14:paraId="58DDA8DA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can be powerful allies in the fight against climate change. </w:t>
      </w:r>
    </w:p>
    <w:p w14:paraId="4AA3A097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Older people are genuinely concerned about climate change because it affects the futures of their children and grandchildren.</w:t>
      </w:r>
    </w:p>
    <w:p w14:paraId="0254A231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 xml:space="preserve">Older people are more vulnerable to impacts of climate change than younger </w:t>
      </w:r>
      <w:proofErr w:type="gramStart"/>
      <w:r w:rsidRPr="00BC7224">
        <w:rPr>
          <w:rFonts w:asciiTheme="majorBidi" w:hAnsiTheme="majorBidi" w:cstheme="majorBidi"/>
        </w:rPr>
        <w:t>people</w:t>
      </w:r>
      <w:proofErr w:type="gramEnd"/>
    </w:p>
    <w:p w14:paraId="03DEE368" w14:textId="77777777" w:rsidR="00AA499A" w:rsidRPr="00BC7224" w:rsidRDefault="00AA499A" w:rsidP="00AA49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Many older people actively support and participate in the youth climate movement.</w:t>
      </w:r>
    </w:p>
    <w:p w14:paraId="18C6C9B4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BC7224">
        <w:rPr>
          <w:rFonts w:asciiTheme="majorBidi" w:hAnsiTheme="majorBidi" w:cstheme="majorBidi"/>
        </w:rPr>
        <w:t>Many older leaders use their office to fight climate change for the benefit of future generations.</w:t>
      </w:r>
    </w:p>
    <w:p w14:paraId="1D34BC59" w14:textId="77777777" w:rsidR="00AA499A" w:rsidRPr="00BC7224" w:rsidRDefault="00AA499A" w:rsidP="00AA499A">
      <w:pPr>
        <w:pStyle w:val="ListParagraph"/>
        <w:keepNext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C7224">
        <w:rPr>
          <w:rFonts w:asciiTheme="majorBidi" w:hAnsiTheme="majorBidi" w:cstheme="majorBidi"/>
        </w:rPr>
        <w:t>Older people can be trusted to vote for political candidates who support the fight against climate change.</w:t>
      </w:r>
    </w:p>
    <w:p w14:paraId="0B2A753E" w14:textId="77777777" w:rsidR="00AA499A" w:rsidRPr="00110C8F" w:rsidRDefault="00AA499A" w:rsidP="00AA499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D845D7" w14:textId="77777777" w:rsidR="00000000" w:rsidRDefault="00000000"/>
    <w:sectPr w:rsidR="00707274" w:rsidSect="00BC7224">
      <w:head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A4BAF" w14:textId="77777777" w:rsidR="00772BAA" w:rsidRDefault="00772BAA" w:rsidP="00AA499A">
      <w:pPr>
        <w:spacing w:after="0" w:line="240" w:lineRule="auto"/>
      </w:pPr>
      <w:r>
        <w:separator/>
      </w:r>
    </w:p>
  </w:endnote>
  <w:endnote w:type="continuationSeparator" w:id="0">
    <w:p w14:paraId="246E0626" w14:textId="77777777" w:rsidR="00772BAA" w:rsidRDefault="00772BAA" w:rsidP="00AA4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19139" w14:textId="77777777" w:rsidR="00772BAA" w:rsidRDefault="00772BAA" w:rsidP="00AA499A">
      <w:pPr>
        <w:spacing w:after="0" w:line="240" w:lineRule="auto"/>
      </w:pPr>
      <w:r>
        <w:separator/>
      </w:r>
    </w:p>
  </w:footnote>
  <w:footnote w:type="continuationSeparator" w:id="0">
    <w:p w14:paraId="2912FFCC" w14:textId="77777777" w:rsidR="00772BAA" w:rsidRDefault="00772BAA" w:rsidP="00AA4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E2B88" w14:textId="6AE9D61C" w:rsidR="00AA499A" w:rsidRPr="00AA499A" w:rsidRDefault="00AA499A" w:rsidP="00AA499A">
    <w:pPr>
      <w:pStyle w:val="Header"/>
      <w:rPr>
        <w:rFonts w:ascii="Times New Roman" w:hAnsi="Times New Roman" w:cs="Times New Roman"/>
        <w:sz w:val="16"/>
        <w:szCs w:val="16"/>
        <w:lang w:val="en-US"/>
      </w:rPr>
    </w:pPr>
    <w:r w:rsidRPr="00AA499A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AA499A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r w:rsidRPr="00AA499A">
      <w:rPr>
        <w:rFonts w:ascii="Times New Roman" w:hAnsi="Times New Roman" w:cs="Times New Roman"/>
        <w:sz w:val="16"/>
        <w:szCs w:val="16"/>
        <w:lang w:val="en-US"/>
      </w:rPr>
      <w:t>Liat Ayalon &amp; Senjooti Roy</w:t>
    </w:r>
    <w:r w:rsidRPr="00AA499A">
      <w:rPr>
        <w:rFonts w:ascii="Times New Roman" w:hAnsi="Times New Roman" w:cs="Times New Roman"/>
        <w:sz w:val="16"/>
        <w:szCs w:val="16"/>
        <w:lang w:val="en-US"/>
      </w:rPr>
      <w:t xml:space="preserve">. </w:t>
    </w:r>
    <w:r w:rsidRPr="00AA499A">
      <w:rPr>
        <w:rFonts w:ascii="Times New Roman" w:hAnsi="Times New Roman" w:cs="Times New Roman"/>
        <w:sz w:val="16"/>
        <w:szCs w:val="16"/>
        <w:lang w:val="en-US"/>
      </w:rPr>
      <w:t>The perceived contribution of older people to climate change impact, mitigation, and adaptation: Measurement development and validation</w:t>
    </w:r>
    <w:r>
      <w:rPr>
        <w:rFonts w:ascii="Times New Roman" w:hAnsi="Times New Roman" w:cs="Times New Roman"/>
        <w:sz w:val="16"/>
        <w:szCs w:val="16"/>
        <w:lang w:val="en-US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05577B"/>
    <w:multiLevelType w:val="hybridMultilevel"/>
    <w:tmpl w:val="8004974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33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9A"/>
    <w:rsid w:val="0002331B"/>
    <w:rsid w:val="00160E85"/>
    <w:rsid w:val="00217EDC"/>
    <w:rsid w:val="003E30D1"/>
    <w:rsid w:val="00772BAA"/>
    <w:rsid w:val="008179E1"/>
    <w:rsid w:val="00975D19"/>
    <w:rsid w:val="00AA499A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979E0"/>
  <w15:chartTrackingRefBased/>
  <w15:docId w15:val="{7D36102F-529C-4156-BCF8-79DDCFBA1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99A"/>
    <w:rPr>
      <w:rFonts w:eastAsiaTheme="minorHAnsi"/>
      <w:kern w:val="0"/>
      <w:lang w:val="en-IN" w:eastAsia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4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99A"/>
    <w:rPr>
      <w:rFonts w:eastAsiaTheme="minorHAnsi"/>
      <w:kern w:val="0"/>
      <w:lang w:val="en-IN" w:eastAsia="en-US"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4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99A"/>
    <w:rPr>
      <w:rFonts w:eastAsiaTheme="minorHAnsi"/>
      <w:kern w:val="0"/>
      <w:lang w:val="en-IN" w:eastAsia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1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9-01T19:39:00Z</dcterms:created>
  <dcterms:modified xsi:type="dcterms:W3CDTF">2023-09-01T19:41:00Z</dcterms:modified>
</cp:coreProperties>
</file>